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ECE43" w14:textId="5A4D7948" w:rsidR="00BC7FC9" w:rsidRPr="00081404" w:rsidRDefault="00BC7FC9" w:rsidP="00BC7FC9">
      <w:pPr>
        <w:spacing w:line="360" w:lineRule="auto"/>
        <w:jc w:val="center"/>
        <w:rPr>
          <w:rFonts w:ascii="Times New Roman" w:hAnsi="Times New Roman" w:cs="Times New Roman"/>
          <w:sz w:val="28"/>
          <w:szCs w:val="32"/>
        </w:rPr>
      </w:pPr>
      <w:r w:rsidRPr="00081404">
        <w:rPr>
          <w:rFonts w:ascii="Times New Roman" w:hAnsi="Times New Roman" w:cs="Times New Roman"/>
          <w:sz w:val="28"/>
          <w:szCs w:val="32"/>
        </w:rPr>
        <w:t xml:space="preserve">Supplementary </w:t>
      </w:r>
      <w:r w:rsidR="000952E4" w:rsidRPr="00081404">
        <w:rPr>
          <w:rFonts w:ascii="Times New Roman" w:hAnsi="Times New Roman" w:cs="Times New Roman" w:hint="eastAsia"/>
          <w:sz w:val="28"/>
          <w:szCs w:val="32"/>
        </w:rPr>
        <w:t>M</w:t>
      </w:r>
      <w:r w:rsidR="006213A6" w:rsidRPr="00081404">
        <w:rPr>
          <w:rFonts w:ascii="Times New Roman" w:hAnsi="Times New Roman" w:cs="Times New Roman" w:hint="eastAsia"/>
          <w:sz w:val="28"/>
          <w:szCs w:val="32"/>
        </w:rPr>
        <w:t>aterial</w:t>
      </w:r>
      <w:r w:rsidR="000952E4" w:rsidRPr="00081404">
        <w:rPr>
          <w:rFonts w:ascii="Times New Roman" w:hAnsi="Times New Roman" w:cs="Times New Roman" w:hint="eastAsia"/>
          <w:sz w:val="28"/>
          <w:szCs w:val="32"/>
        </w:rPr>
        <w:t>s</w:t>
      </w:r>
    </w:p>
    <w:p w14:paraId="1B1C8E24" w14:textId="2EA0CABB" w:rsidR="00BC7FC9" w:rsidRPr="00081404" w:rsidRDefault="00BC7FC9" w:rsidP="0086537A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81404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86537A"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81404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 xml:space="preserve">Primers used for the full-length genomic sequencing of </w:t>
      </w:r>
      <w:r w:rsidR="003E0A53"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CVA16</w:t>
      </w:r>
      <w:r w:rsidR="00F32D8C" w:rsidRPr="000814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E0A53"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B1c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10489" w:type="dxa"/>
        <w:jc w:val="center"/>
        <w:tblLook w:val="04A0" w:firstRow="1" w:lastRow="0" w:firstColumn="1" w:lastColumn="0" w:noHBand="0" w:noVBand="1"/>
      </w:tblPr>
      <w:tblGrid>
        <w:gridCol w:w="1417"/>
        <w:gridCol w:w="1293"/>
        <w:gridCol w:w="4835"/>
        <w:gridCol w:w="1287"/>
        <w:gridCol w:w="1657"/>
      </w:tblGrid>
      <w:tr w:rsidR="0083172E" w:rsidRPr="00081404" w14:paraId="6C640038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0B072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E0E02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cleotide position(</w:t>
            </w:r>
            <w:proofErr w:type="spellStart"/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t</w:t>
            </w:r>
            <w:proofErr w:type="spellEnd"/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C41A9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quence（5’-3’）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FCF8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ientatio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A484A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ference</w:t>
            </w:r>
          </w:p>
        </w:tc>
      </w:tr>
      <w:tr w:rsidR="0083172E" w:rsidRPr="00081404" w14:paraId="28EF070C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4D2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001S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48F6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ACC7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GGACAAGTTTGTACAAAAAAGCAGGCTT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3CF7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8E26" w14:textId="7999B2B1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3454F4D3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1685" w14:textId="02BFEC1E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5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F13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6-265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93F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TTTCCCGAAGTAGTTAGC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413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32A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5074C64E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0E2E" w14:textId="17D1EB61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D82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-84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F0B1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GGAATCTTTGTGCGCCTG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637C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53D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193FCB90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7375" w14:textId="6B3FAFB8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9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102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4-569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1219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ACGGACACCCAAAGTAGTCGGTT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FFB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863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0F3FF5DF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0AE9" w14:textId="054521A1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25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5DF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25-1148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C376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TGCAACRGCAGTCGACAARCC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68B3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64E9" w14:textId="15B1B524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CA314D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7DBFCA1F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1A79" w14:textId="4827D3A9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95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C471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72-2095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0791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GCAAACATGAATGTYACCTCC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0BF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9E60" w14:textId="549F4484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387B87A3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1434" w14:textId="3AEFE0BF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20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DBFF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20-1841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7597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CGCCTATACACATACCA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0549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9CC8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1DD475B2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5007" w14:textId="1F8DDDE0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02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184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83-2702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24E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TCCCAATGGCTGTCTCC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3046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A10F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72F89D86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FECF" w14:textId="20858FBA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44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4C09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44-2367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EF07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TGGTGCTCCYACTACAGCRTA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BFC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0B47" w14:textId="119C0DDE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4B87B50E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0BE6" w14:textId="3EE792A2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45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557E3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22-3345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776F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RCGTTGTTATCTTGTCTCTRC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9A3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09D9" w14:textId="0B185A44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6437E7E0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B127" w14:textId="54F1364E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15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018E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15-3235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7D0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GAGGATTAAACACGTYAG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4FBA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6D88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0A17DDC7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64C0" w14:textId="44BD25ED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61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0F49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41-4461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17D9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TTCAATACGGTGTTTGCT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AA03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083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19730DDA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C195" w14:textId="2764DBE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42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440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42-4365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89C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GTTTGGYAATGTGTCATATTTR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09C3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4F97" w14:textId="2CE48A5F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7368B377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2E4D" w14:textId="6354E87C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89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231A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66-5389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824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CTCGGTCCTTGRACYGTGGCTG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8B8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7FB2" w14:textId="6437D80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2BBEE58A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DA56" w14:textId="4B67C665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04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E3B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04-5223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DDF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AGAAACACCGACCAATG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E621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6FEF" w14:textId="12FB5780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10CC3C1D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9E12" w14:textId="6732F95D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57Z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088F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38-6157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1EA1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TCAGGCTCGTGTAGGGTG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E7A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7B84" w14:textId="1012DC41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  <w:tr w:rsidR="0083172E" w:rsidRPr="00081404" w14:paraId="5C83B197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F11E" w14:textId="29955B79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94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B17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94-6015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EF9A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GGGAGGCTTAACATTAAT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BF9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B2C2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4464BE61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C406" w14:textId="61E30001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57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EFA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37-6857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7CF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AGTTGAAAATGGAAGTGC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D825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BBF0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7989F587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610F" w14:textId="5C84186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63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63C6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63-6682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8F47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CAGGATATGACGCGAGCC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634C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1F8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5E6804D0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3AAC" w14:textId="52A912CA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33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0B16C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14-7033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6D61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CGGGTGTCATTGTCAADC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E082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8C87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78ADB745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7D5F" w14:textId="3B42B463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07F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8F3C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07-6926</w:t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D5F3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ATCGATTTGGATGAGT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AD5C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736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is study</w:t>
            </w:r>
          </w:p>
        </w:tc>
      </w:tr>
      <w:tr w:rsidR="0083172E" w:rsidRPr="00081404" w14:paraId="2B140221" w14:textId="77777777" w:rsidTr="00F610FA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CC562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00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D090E" w14:textId="7D95C92C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150BB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GGACCACTTTGTACAAGAAAGCTGGG(T)2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2C61D" w14:textId="77777777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71881" w14:textId="7C02836D" w:rsidR="0083172E" w:rsidRPr="00081404" w:rsidRDefault="0083172E" w:rsidP="0083172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[</w:t>
            </w:r>
            <w:r w:rsidR="00DC46D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]</w:t>
            </w:r>
          </w:p>
        </w:tc>
      </w:tr>
    </w:tbl>
    <w:p w14:paraId="331985D0" w14:textId="77777777" w:rsidR="0086537A" w:rsidRPr="00081404" w:rsidRDefault="0086537A" w:rsidP="0086537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FE52F33" w14:textId="77777777" w:rsidR="0086537A" w:rsidRPr="00081404" w:rsidRDefault="0086537A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81404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64475EF" w14:textId="1585E5DA" w:rsidR="0086537A" w:rsidRPr="00081404" w:rsidRDefault="0086537A" w:rsidP="0086537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81404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81404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>Information about the 1</w:t>
      </w:r>
      <w:r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 xml:space="preserve"> strains of </w:t>
      </w:r>
      <w:r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CVA16</w:t>
      </w:r>
      <w:r w:rsidR="00F32D8C" w:rsidRPr="000814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81404">
        <w:rPr>
          <w:rFonts w:ascii="Times New Roman" w:hAnsi="Times New Roman" w:cs="Times New Roman" w:hint="eastAsia"/>
          <w:b/>
          <w:bCs/>
          <w:sz w:val="24"/>
          <w:szCs w:val="28"/>
        </w:rPr>
        <w:t>B1c</w:t>
      </w:r>
      <w:r w:rsidR="00F32D8C" w:rsidRPr="000814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81404">
        <w:rPr>
          <w:rFonts w:ascii="Times New Roman" w:hAnsi="Times New Roman" w:cs="Times New Roman"/>
          <w:b/>
          <w:bCs/>
          <w:sz w:val="24"/>
          <w:szCs w:val="28"/>
        </w:rPr>
        <w:t>in this study.</w:t>
      </w:r>
    </w:p>
    <w:tbl>
      <w:tblPr>
        <w:tblW w:w="10982" w:type="dxa"/>
        <w:jc w:val="center"/>
        <w:tblLook w:val="04A0" w:firstRow="1" w:lastRow="0" w:firstColumn="1" w:lastColumn="0" w:noHBand="0" w:noVBand="1"/>
      </w:tblPr>
      <w:tblGrid>
        <w:gridCol w:w="1258"/>
        <w:gridCol w:w="1757"/>
        <w:gridCol w:w="1247"/>
        <w:gridCol w:w="1417"/>
        <w:gridCol w:w="1361"/>
        <w:gridCol w:w="628"/>
        <w:gridCol w:w="1368"/>
        <w:gridCol w:w="1946"/>
      </w:tblGrid>
      <w:tr w:rsidR="0015610D" w:rsidRPr="00081404" w14:paraId="4A2D1FF9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08AB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F6D47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parate are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F883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8A83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A406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lated population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C4B40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 typ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C49E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genotyping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6D097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F068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NMDC accession numbers</w:t>
            </w:r>
          </w:p>
        </w:tc>
      </w:tr>
      <w:tr w:rsidR="0015610D" w:rsidRPr="00081404" w14:paraId="097314AF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7B9C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D595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7AA9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0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94D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CD39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468DF7E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D22A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9CF4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8</w:t>
            </w:r>
          </w:p>
        </w:tc>
      </w:tr>
      <w:tr w:rsidR="0015610D" w:rsidRPr="00081404" w14:paraId="013802B3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4176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151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3F22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07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F54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D332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4C066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2E3B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74D5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7</w:t>
            </w:r>
          </w:p>
        </w:tc>
      </w:tr>
      <w:tr w:rsidR="0015610D" w:rsidRPr="00081404" w14:paraId="12F0EE50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2F0B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A4A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1A19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07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51316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234F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09725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D82E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4AA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6</w:t>
            </w:r>
          </w:p>
        </w:tc>
      </w:tr>
      <w:tr w:rsidR="0015610D" w:rsidRPr="00081404" w14:paraId="6DBBAA09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3526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D495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59E9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0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E3D6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5852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3750887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C224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12A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5</w:t>
            </w:r>
          </w:p>
        </w:tc>
      </w:tr>
      <w:tr w:rsidR="0015610D" w:rsidRPr="00081404" w14:paraId="023D9000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1D1F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FFD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6D58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08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9B52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3DCE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F75D756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CD5E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61C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4</w:t>
            </w:r>
          </w:p>
        </w:tc>
      </w:tr>
      <w:tr w:rsidR="0015610D" w:rsidRPr="00081404" w14:paraId="45CB6999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0F05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EEB7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8104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09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5DC8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87A5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7B6B14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C99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7759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3</w:t>
            </w:r>
          </w:p>
        </w:tc>
      </w:tr>
      <w:tr w:rsidR="0015610D" w:rsidRPr="00081404" w14:paraId="60F0032D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EB60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7EB8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1F34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D6E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FFB3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EC7C4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5CA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7158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2</w:t>
            </w:r>
          </w:p>
        </w:tc>
      </w:tr>
      <w:tr w:rsidR="0015610D" w:rsidRPr="00081404" w14:paraId="136C8A17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B6C0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E90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5097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ABE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0732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6DD9F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9EB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78E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1</w:t>
            </w:r>
          </w:p>
        </w:tc>
      </w:tr>
      <w:tr w:rsidR="0015610D" w:rsidRPr="00081404" w14:paraId="38D74659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3DDE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394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30A8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5FCB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C284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D761EA4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478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F61B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B0</w:t>
            </w:r>
          </w:p>
        </w:tc>
      </w:tr>
      <w:tr w:rsidR="0015610D" w:rsidRPr="00081404" w14:paraId="64EFADD8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8452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1C47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8525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9C8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E651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BF88904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454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B08B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AV</w:t>
            </w:r>
          </w:p>
        </w:tc>
      </w:tr>
      <w:tr w:rsidR="0015610D" w:rsidRPr="00081404" w14:paraId="38744DFC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2024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FBC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5D41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525D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AC20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69B288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D7BF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9008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AU</w:t>
            </w:r>
          </w:p>
        </w:tc>
      </w:tr>
      <w:tr w:rsidR="0015610D" w:rsidRPr="00081404" w14:paraId="5051AC48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9689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E561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8B63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23F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9942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CE6878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A83A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6A6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AT</w:t>
            </w:r>
          </w:p>
        </w:tc>
      </w:tr>
      <w:tr w:rsidR="0015610D" w:rsidRPr="00081404" w14:paraId="742B9F14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23F7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09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A475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DB4B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AE55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9D70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E5B22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2056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4B3F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AS</w:t>
            </w:r>
          </w:p>
        </w:tc>
      </w:tr>
      <w:tr w:rsidR="0015610D" w:rsidRPr="00081404" w14:paraId="186754EA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B162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1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E4D3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65E5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C39A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DABD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575ECD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A5A7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E6F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AR</w:t>
            </w:r>
          </w:p>
        </w:tc>
      </w:tr>
      <w:tr w:rsidR="0015610D" w:rsidRPr="00081404" w14:paraId="79A80EE9" w14:textId="77777777" w:rsidTr="00921CA5">
        <w:trPr>
          <w:trHeight w:val="278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152AC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JX202213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D7D22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ixi Heilongjiang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6435C" w14:textId="77777777" w:rsidR="0015610D" w:rsidRPr="00081404" w:rsidRDefault="0015610D" w:rsidP="00921C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2022.1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32199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CCA1E" w14:textId="77777777" w:rsidR="0015610D" w:rsidRPr="00081404" w:rsidRDefault="0015610D" w:rsidP="00921C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MD cas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2AB15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9F15C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(B1c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D4120" w14:textId="77777777" w:rsidR="0015610D" w:rsidRPr="00081404" w:rsidRDefault="0015610D" w:rsidP="00921CA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MDCN0007NAQ</w:t>
            </w:r>
          </w:p>
        </w:tc>
      </w:tr>
    </w:tbl>
    <w:p w14:paraId="75ADE477" w14:textId="77777777" w:rsidR="003E0A53" w:rsidRPr="00081404" w:rsidRDefault="003E0A53" w:rsidP="00BC7FC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39ED574" w14:textId="72D2576B" w:rsidR="00D16DCC" w:rsidRPr="00081404" w:rsidRDefault="005544A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81404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B87C5D5" w14:textId="3BA8AD43" w:rsidR="00BC7FC9" w:rsidRPr="00081404" w:rsidRDefault="00BC7FC9" w:rsidP="00EC500F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</w:t>
      </w:r>
      <w:r w:rsidR="00974EDC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3</w:t>
      </w:r>
      <w:r w:rsidRPr="00081404">
        <w:rPr>
          <w:b/>
          <w:bCs/>
          <w:sz w:val="20"/>
          <w:szCs w:val="21"/>
        </w:rPr>
        <w:t xml:space="preserve"> </w:t>
      </w: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GenBank accession numbers for the </w:t>
      </w:r>
      <w:r w:rsidR="00D16DCC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CVA16</w:t>
      </w:r>
      <w:r w:rsidR="00F32D8C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 w:rsidR="00D16DCC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B1c</w:t>
      </w:r>
      <w:r w:rsidR="00F32D8C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t>sequences involved in this study.</w:t>
      </w:r>
    </w:p>
    <w:tbl>
      <w:tblPr>
        <w:tblW w:w="8801" w:type="dxa"/>
        <w:jc w:val="center"/>
        <w:tblLook w:val="04A0" w:firstRow="1" w:lastRow="0" w:firstColumn="1" w:lastColumn="0" w:noHBand="0" w:noVBand="1"/>
      </w:tblPr>
      <w:tblGrid>
        <w:gridCol w:w="1843"/>
        <w:gridCol w:w="3544"/>
        <w:gridCol w:w="1576"/>
        <w:gridCol w:w="1838"/>
      </w:tblGrid>
      <w:tr w:rsidR="00AB1B44" w:rsidRPr="00081404" w14:paraId="4D7E5D22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1803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Bank numb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08A0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quence nam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C3CC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solated countr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3AF0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paration time</w:t>
            </w:r>
          </w:p>
        </w:tc>
      </w:tr>
      <w:tr w:rsidR="00AB1B44" w:rsidRPr="00081404" w14:paraId="4099C527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C70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197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440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0E1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AB9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29198C8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485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198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8C3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01A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590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05D18105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045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198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3E2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A13E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F4C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14908ECB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4BC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199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A6A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255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298E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707A24C5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B00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199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C64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612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AFB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4F0BDCE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8E3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200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403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E64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4F1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272FF531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945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77200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875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235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C1C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4C92385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22F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29247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CA4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B16087-SAR-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F09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BE4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5</w:t>
            </w:r>
          </w:p>
        </w:tc>
      </w:tr>
      <w:tr w:rsidR="00AB1B44" w:rsidRPr="00081404" w14:paraId="60F903AF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8F7A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N24841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113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-1694925-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70B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722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</w:p>
        </w:tc>
      </w:tr>
      <w:tr w:rsidR="00AB1B44" w:rsidRPr="00081404" w14:paraId="561B7592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3A8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N24842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FA5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-1824818-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0A9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3B4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7</w:t>
            </w:r>
          </w:p>
        </w:tc>
      </w:tr>
      <w:tr w:rsidR="00AB1B44" w:rsidRPr="00081404" w14:paraId="2C5BB4C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420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Q74666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ADC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-1651402-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989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DFA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</w:p>
        </w:tc>
      </w:tr>
      <w:tr w:rsidR="00AB1B44" w:rsidRPr="00081404" w14:paraId="3CFA2E5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CE60" w14:textId="020B8FE5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Q746672.1</w:t>
            </w:r>
            <w:r w:rsidR="004067EA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11A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-1795457-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89F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8F1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7</w:t>
            </w:r>
          </w:p>
        </w:tc>
      </w:tr>
      <w:tr w:rsidR="00AB1B44" w:rsidRPr="00081404" w14:paraId="28CE0F1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7015" w14:textId="4B5682D6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Q746676.1</w:t>
            </w:r>
            <w:r w:rsidR="004067EA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C37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-31131-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DDB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5AE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5</w:t>
            </w:r>
          </w:p>
        </w:tc>
      </w:tr>
      <w:tr w:rsidR="00AB1B44" w:rsidRPr="00081404" w14:paraId="072AE24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7744" w14:textId="50E631B8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Q746678.1</w:t>
            </w:r>
            <w:r w:rsidR="004067EA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2EF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-35210-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7E1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44E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</w:p>
        </w:tc>
      </w:tr>
      <w:tr w:rsidR="00AB1B44" w:rsidRPr="00081404" w14:paraId="6B1A6F1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C83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87952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9FB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394_CVA16_RUS_20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3E3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C52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</w:tr>
      <w:tr w:rsidR="00AB1B44" w:rsidRPr="00081404" w14:paraId="1AFE2D2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A95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87954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DB4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555_CVA16_KAZ_20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11A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31F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74ED94C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8D3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87955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D68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234_CVA16_RUS_20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2D0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FE3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7D3DE27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CDF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M23591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6782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V15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708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3A42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E8591E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7E5E" w14:textId="1D8B8D32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76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AA4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A01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10C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B29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2</w:t>
            </w:r>
          </w:p>
        </w:tc>
      </w:tr>
      <w:tr w:rsidR="00AB1B44" w:rsidRPr="00081404" w14:paraId="523CF847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6FB0" w14:textId="0DB47A3A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78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76E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A06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25B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380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2C9C189D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A66B" w14:textId="5FC1CC59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79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1C8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A10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4A9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3E52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35A7E92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FF05" w14:textId="28C964E6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80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67A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A13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C08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81E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8AD96F5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A1DD" w14:textId="51309AFA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81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583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A122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903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793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</w:tr>
      <w:tr w:rsidR="00AB1B44" w:rsidRPr="00081404" w14:paraId="444AEF97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1163" w14:textId="50B6575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82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901B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A128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BCC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ECB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</w:tr>
      <w:tr w:rsidR="00AB1B44" w:rsidRPr="00081404" w14:paraId="162DD74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414C" w14:textId="7E417B5E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83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BCB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M02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12C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C1A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2F043DF7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37DA" w14:textId="3126D264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2584.1</w:t>
            </w:r>
            <w:r w:rsidR="002D1F1F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9DB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-A16-M69-BLR-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F7C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658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</w:tr>
      <w:tr w:rsidR="00AB1B44" w:rsidRPr="00081404" w14:paraId="431CC6B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EB5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0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6FA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8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593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B2F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9F1A991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36E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0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74D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21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410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C38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07A4010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213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0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E8A1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23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239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46A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0B71DE1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689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77F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21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627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D14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2B5763CF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333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499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4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A93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F69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42C74B3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CB8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A16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8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140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5D6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9C95EE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DD5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F99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23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411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04E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5594C16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364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3FB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8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694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183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7E682CC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DC0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524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4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686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C4C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77383DD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E5B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BC7C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05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8BA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E4B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3ACBBEC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912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2CC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09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B80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7CB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516D76E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044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1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064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8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DBB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A48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1F53523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47F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2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B6D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23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9BF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2E1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0D6CD56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FFB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KY79612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F35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35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EF2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B59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16ABF9E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841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2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336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35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05F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22D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5AC3D471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F96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2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6A4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43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92B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5DA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5A3B1BBF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C7C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2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A14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8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9F5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0E4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21E86FAE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4E7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2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400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34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E695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F59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179547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1BE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2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82B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27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10C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A21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590A55E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D42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3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0F1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09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DC8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5A0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6289C9E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523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3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A14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4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167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80A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5DC9736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70D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3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E4B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4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F69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6B2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13076FD1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5E7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3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7EA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3214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E08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309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3</w:t>
            </w:r>
          </w:p>
        </w:tc>
      </w:tr>
      <w:tr w:rsidR="00AB1B44" w:rsidRPr="00081404" w14:paraId="33EA553B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546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3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DFF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2114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148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D2D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2</w:t>
            </w:r>
          </w:p>
        </w:tc>
      </w:tr>
      <w:tr w:rsidR="00AB1B44" w:rsidRPr="00081404" w14:paraId="256751C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965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921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2114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69E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B1E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2</w:t>
            </w:r>
          </w:p>
        </w:tc>
      </w:tr>
      <w:tr w:rsidR="00AB1B44" w:rsidRPr="00081404" w14:paraId="33A27287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E4C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B96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9160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40F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4B8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9</w:t>
            </w:r>
          </w:p>
        </w:tc>
      </w:tr>
      <w:tr w:rsidR="00AB1B44" w:rsidRPr="00081404" w14:paraId="4DC74DBF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81E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709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9160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921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8DD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9</w:t>
            </w:r>
          </w:p>
        </w:tc>
      </w:tr>
      <w:tr w:rsidR="00AB1B44" w:rsidRPr="00081404" w14:paraId="21762FC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78E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C13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9243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DEC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88A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9</w:t>
            </w:r>
          </w:p>
        </w:tc>
      </w:tr>
      <w:tr w:rsidR="00AB1B44" w:rsidRPr="00081404" w14:paraId="2BAC0DF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DF9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F50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9243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D33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2F3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9</w:t>
            </w:r>
          </w:p>
        </w:tc>
      </w:tr>
      <w:tr w:rsidR="00AB1B44" w:rsidRPr="00081404" w14:paraId="4657399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E94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A1E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9160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36C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335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9</w:t>
            </w:r>
          </w:p>
        </w:tc>
      </w:tr>
      <w:tr w:rsidR="00AB1B44" w:rsidRPr="00081404" w14:paraId="7578C662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175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354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9159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96C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E35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9</w:t>
            </w:r>
          </w:p>
        </w:tc>
      </w:tr>
      <w:tr w:rsidR="00AB1B44" w:rsidRPr="00081404" w14:paraId="5D3520FD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98B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4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426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01044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48E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5CB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</w:tr>
      <w:tr w:rsidR="00AB1B44" w:rsidRPr="00081404" w14:paraId="15D547B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667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5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09C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044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82B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75A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</w:tr>
      <w:tr w:rsidR="00AB1B44" w:rsidRPr="00081404" w14:paraId="4674CA9E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B66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5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ACB8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0507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ED6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D0E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</w:tr>
      <w:tr w:rsidR="00AB1B44" w:rsidRPr="00081404" w14:paraId="4B4D57F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D8A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Y79615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576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0507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4CE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34F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</w:tr>
      <w:tr w:rsidR="00AB1B44" w:rsidRPr="00081404" w14:paraId="2E87CA4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EC27" w14:textId="2EB09AB8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T617104.1</w:t>
            </w:r>
            <w:r w:rsidR="00C36E2E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77D1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VA16_B_CF223065_FRA_20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DA6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88A8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</w:p>
        </w:tc>
      </w:tr>
      <w:tr w:rsidR="00AB1B44" w:rsidRPr="00081404" w14:paraId="362FD13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6F6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F09472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1D4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2114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1CD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DA0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2</w:t>
            </w:r>
          </w:p>
        </w:tc>
      </w:tr>
      <w:tr w:rsidR="00AB1B44" w:rsidRPr="00081404" w14:paraId="298B0DF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7435" w14:textId="482C4402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H780757.1</w:t>
            </w:r>
            <w:r w:rsidR="00C36E2E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F78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V18-0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0EC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BC5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7107916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39F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H79640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76A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18-0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B30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86D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7E36635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68E6" w14:textId="6539DF49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212029.1</w:t>
            </w:r>
            <w:r w:rsidR="00C36E2E"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0DD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J17-2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5D4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5B0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7</w:t>
            </w:r>
          </w:p>
        </w:tc>
      </w:tr>
      <w:tr w:rsidR="00AB1B44" w:rsidRPr="00081404" w14:paraId="0DCE085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1E5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5317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63F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35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DB3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D16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</w:p>
        </w:tc>
      </w:tr>
      <w:tr w:rsidR="00AB1B44" w:rsidRPr="00081404" w14:paraId="7B207DC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690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5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B61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537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1F3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1736676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A5C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5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0B4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74E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11D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22FF148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D5C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5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FFD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B3D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5B8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6DA2916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214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5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C7B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457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119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E70020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49A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5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63B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010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4CB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3BD9407E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1EC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5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C10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3CF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EEB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21AF8BE2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035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9A6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9EE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128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2FCBAD4E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1CB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87A7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D75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EF5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29AFB1F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54D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7FB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A31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7CC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7896EAD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E68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EA2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2EC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A85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1632B5DE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473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243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ACF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63E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6054FCD1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BF6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476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45D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2A4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18FDD13D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CBC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295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FA9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989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3965B25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CD7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A3A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16F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62B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7C8137BB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8AF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1E4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BA9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334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12AB9CC0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F46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6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C37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D6D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C0B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1E27C7E5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1FA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MT57767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3D5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0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FD8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16B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6B5AA66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6C5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134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0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C55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3F8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CEF6A8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1D9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62C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0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2B2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1607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418721A2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DC6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B5C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418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B8D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7A2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22A5155C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257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D38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418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8EA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6CE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3ACE2EE9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3C9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5D3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0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6BA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F43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440E7EB6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725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66D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2E2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59E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1B13B36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ECF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ED8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DCF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947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4E3740FF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560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1BB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244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7C8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317F71C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523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7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470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522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52A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0B75A07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10F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0775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CA6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A26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09A91DB8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AE1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53C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801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A05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B078E65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CA9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369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DCF2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9B6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415BEDC4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A4D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9D8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EEF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4C9B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7321303B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422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DD1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413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65D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C29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F18F11B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356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895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9F6C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D88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89BFFBD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78A4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11A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0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367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391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5C3670E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E94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06B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42E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CE98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45A7C3A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96B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8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2F9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964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8EB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05D91D65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2BEA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89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98D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01A3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B76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65E7E93E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69A7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90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3431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ED7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4B92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3FDF811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DB20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9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07CE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57FB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1279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AB1B44" w:rsidRPr="00081404" w14:paraId="6D96FF8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9CE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9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26EF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7BF6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5DBD" w14:textId="77777777" w:rsidR="00AB1B44" w:rsidRPr="00081404" w:rsidRDefault="00AB1B44" w:rsidP="00AB1B4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034073" w:rsidRPr="00081404" w14:paraId="2FFDE923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94B27" w14:textId="591E597C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57769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EE3C" w14:textId="7C5BC2AF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V18501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502E" w14:textId="6748AF34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F37D" w14:textId="6A765300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8140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</w:tr>
      <w:tr w:rsidR="00034073" w:rsidRPr="00081404" w14:paraId="5D77CE9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C23C" w14:textId="7C64E019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07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437338.1</w:t>
            </w:r>
            <w:r w:rsidR="00715662" w:rsidRPr="00081404">
              <w:rPr>
                <w:rFonts w:ascii="Times New Roman" w:eastAsia="SimSu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4CC4" w14:textId="13B0E1FE" w:rsidR="00034073" w:rsidRPr="00B861A8" w:rsidRDefault="00B861A8" w:rsidP="00B861A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861A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V-A16/123/SST/NIV/IND/20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D44B" w14:textId="14E45629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07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19F6" w14:textId="16CA3013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07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2</w:t>
            </w:r>
          </w:p>
        </w:tc>
      </w:tr>
      <w:tr w:rsidR="00034073" w:rsidRPr="00081404" w14:paraId="70EE420A" w14:textId="77777777" w:rsidTr="00B861A8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62FD7" w14:textId="44F60E93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07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750554.1</w:t>
            </w:r>
            <w:r w:rsidR="00715662" w:rsidRPr="00081404">
              <w:rPr>
                <w:rFonts w:ascii="Times New Roman" w:eastAsia="SimSu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63BB9" w14:textId="7866B017" w:rsidR="00034073" w:rsidRPr="00081404" w:rsidRDefault="00B861A8" w:rsidP="00B861A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861A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A16/AIIMS/Microbiology/20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E0244" w14:textId="005FE6D1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07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9F7A5" w14:textId="7A268251" w:rsidR="00034073" w:rsidRPr="00081404" w:rsidRDefault="00034073" w:rsidP="0003407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3407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2</w:t>
            </w:r>
          </w:p>
        </w:tc>
      </w:tr>
    </w:tbl>
    <w:p w14:paraId="488A5DE2" w14:textId="29B3C2C2" w:rsidR="00A521C3" w:rsidRPr="00081404" w:rsidRDefault="000E349C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eastAsia="SimSun" w:hAnsi="Times New Roman" w:cs="Times New Roman"/>
          <w:sz w:val="22"/>
          <w:szCs w:val="24"/>
        </w:rPr>
        <w:t>*</w:t>
      </w:r>
      <w:r w:rsidRPr="00081404">
        <w:rPr>
          <w:rFonts w:ascii="Times New Roman" w:hAnsi="Times New Roman" w:cs="Times New Roman"/>
          <w:sz w:val="20"/>
          <w:szCs w:val="21"/>
        </w:rPr>
        <w:t xml:space="preserve"> </w:t>
      </w:r>
      <w:r w:rsidRPr="00081404">
        <w:rPr>
          <w:rFonts w:ascii="Times New Roman" w:eastAsia="SimSun" w:hAnsi="Times New Roman" w:cs="Times New Roman"/>
          <w:sz w:val="22"/>
          <w:szCs w:val="24"/>
        </w:rPr>
        <w:t xml:space="preserve">Represents the whole genome sequence of </w:t>
      </w:r>
      <w:r w:rsidRPr="00081404">
        <w:rPr>
          <w:rFonts w:ascii="Times New Roman" w:eastAsia="SimSun" w:hAnsi="Times New Roman" w:cs="Times New Roman" w:hint="eastAsia"/>
          <w:sz w:val="22"/>
          <w:szCs w:val="24"/>
        </w:rPr>
        <w:t>CVA16 (B1c)</w:t>
      </w:r>
      <w:r w:rsidRPr="00081404">
        <w:rPr>
          <w:rFonts w:ascii="Times New Roman" w:eastAsia="SimSun" w:hAnsi="Times New Roman" w:cs="Times New Roman"/>
          <w:sz w:val="22"/>
          <w:szCs w:val="24"/>
        </w:rPr>
        <w:t xml:space="preserve"> in GenBank</w:t>
      </w:r>
      <w:r w:rsidRPr="00081404">
        <w:rPr>
          <w:rFonts w:ascii="Times New Roman" w:eastAsia="SimSun" w:hAnsi="Times New Roman" w:cs="Times New Roman" w:hint="eastAsia"/>
          <w:sz w:val="22"/>
          <w:szCs w:val="24"/>
        </w:rPr>
        <w:t>.</w:t>
      </w: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6F5C88"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br w:type="page"/>
      </w:r>
    </w:p>
    <w:p w14:paraId="17C0E932" w14:textId="77777777" w:rsidR="00A35017" w:rsidRPr="00081404" w:rsidRDefault="00A35017" w:rsidP="00A521C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A35017" w:rsidRPr="000814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0AB9EB" w14:textId="3F0931D1" w:rsidR="00A521C3" w:rsidRPr="00081404" w:rsidRDefault="00A521C3" w:rsidP="00A521C3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</w:t>
      </w:r>
      <w:r w:rsidR="00745F47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4</w:t>
      </w:r>
      <w:r w:rsidRPr="00081404">
        <w:rPr>
          <w:b/>
          <w:bCs/>
          <w:sz w:val="20"/>
          <w:szCs w:val="21"/>
        </w:rPr>
        <w:t xml:space="preserve"> </w:t>
      </w:r>
      <w:r w:rsidR="00987370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Nucleotide similarity between CVA16</w:t>
      </w:r>
      <w:r w:rsidR="00F32D8C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 w:rsidR="00987370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B1c reference sequence, prototype strain and recombinant donor</w:t>
      </w: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t>.</w:t>
      </w:r>
    </w:p>
    <w:tbl>
      <w:tblPr>
        <w:tblW w:w="10850" w:type="dxa"/>
        <w:tblInd w:w="-1134" w:type="dxa"/>
        <w:tblLook w:val="04A0" w:firstRow="1" w:lastRow="0" w:firstColumn="1" w:lastColumn="0" w:noHBand="0" w:noVBand="1"/>
      </w:tblPr>
      <w:tblGrid>
        <w:gridCol w:w="3261"/>
        <w:gridCol w:w="1465"/>
        <w:gridCol w:w="1531"/>
        <w:gridCol w:w="1531"/>
        <w:gridCol w:w="1531"/>
        <w:gridCol w:w="1531"/>
      </w:tblGrid>
      <w:tr w:rsidR="002E76D3" w:rsidRPr="00081404" w14:paraId="7D388A64" w14:textId="77777777" w:rsidTr="00D83BB4">
        <w:trPr>
          <w:trHeight w:val="27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590AD" w14:textId="77777777" w:rsidR="002E76D3" w:rsidRPr="00081404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BF0D8" w14:textId="77777777" w:rsidR="002E76D3" w:rsidRPr="00081404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ombinant dono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390EB" w14:textId="77777777" w:rsidR="002E76D3" w:rsidRPr="00081404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B6A5A" w14:textId="77777777" w:rsidR="002E76D3" w:rsidRPr="00081404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BD684" w14:textId="77777777" w:rsidR="002E76D3" w:rsidRPr="00081404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134F0" w14:textId="77777777" w:rsidR="002E76D3" w:rsidRPr="00081404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140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3</w:t>
            </w:r>
          </w:p>
        </w:tc>
      </w:tr>
      <w:tr w:rsidR="00D61342" w:rsidRPr="00D61342" w14:paraId="3B23F103" w14:textId="77777777" w:rsidTr="00D83BB4">
        <w:trPr>
          <w:trHeight w:val="278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08CC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JX2022012</w:t>
            </w: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202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7EA9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D94F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6.8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8338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2.9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B4D0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8.3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759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6%</w:t>
            </w:r>
          </w:p>
        </w:tc>
      </w:tr>
      <w:tr w:rsidR="00D61342" w:rsidRPr="00D61342" w14:paraId="57951E9E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C5EC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D3AA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EE02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5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A6FB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5.8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C65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9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0687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8.0%</w:t>
            </w:r>
          </w:p>
        </w:tc>
      </w:tr>
      <w:tr w:rsidR="00D61342" w:rsidRPr="00D61342" w14:paraId="522F7929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685F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B73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EV-A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77E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4%-84.3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A89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1.4%-69.2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5985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1%-84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E590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5%-83.7%</w:t>
            </w:r>
          </w:p>
        </w:tc>
      </w:tr>
      <w:tr w:rsidR="00D61342" w:rsidRPr="00D61342" w14:paraId="68EDFAD7" w14:textId="77777777" w:rsidTr="00D83BB4">
        <w:trPr>
          <w:trHeight w:val="278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0E6A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MT212029.1-XJ17-212/XJ/West/CHN/2017-10-04</w:t>
            </w: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201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96E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F890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6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7D75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2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E6D8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8.3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B12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1%</w:t>
            </w:r>
          </w:p>
        </w:tc>
      </w:tr>
      <w:tr w:rsidR="00D61342" w:rsidRPr="00D61342" w14:paraId="63E0011E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EEBD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79F6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C024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5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DC87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5.9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EA67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7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569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6%</w:t>
            </w:r>
          </w:p>
        </w:tc>
      </w:tr>
      <w:tr w:rsidR="00D61342" w:rsidRPr="00D61342" w14:paraId="5E6E148F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D343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726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EV-A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C030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2.9%-86.3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E02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8.3%-69.2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3062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1%-83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FA1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6%-83.7%</w:t>
            </w:r>
          </w:p>
        </w:tc>
      </w:tr>
      <w:tr w:rsidR="00D61342" w:rsidRPr="00D61342" w14:paraId="718A10AB" w14:textId="77777777" w:rsidTr="00D83BB4">
        <w:trPr>
          <w:trHeight w:val="278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8C9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LT617104.1-B_CF223065_FRA_2011</w:t>
            </w: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201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34A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FD47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8.9%-87.5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38C6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2.5%-62.7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F5A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6%-77.9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96FB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4%-79.1%</w:t>
            </w:r>
          </w:p>
        </w:tc>
      </w:tr>
      <w:tr w:rsidR="00D61342" w:rsidRPr="00D61342" w14:paraId="2FDCA46E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6921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FE5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2F68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6.0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9BA6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6.0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F43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1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A632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4%</w:t>
            </w:r>
          </w:p>
        </w:tc>
      </w:tr>
      <w:tr w:rsidR="00D61342" w:rsidRPr="00D61342" w14:paraId="5F7AEB1A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E8C0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F0F5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EV-A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AD5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3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91C4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9.4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4E2E5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3.3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4B1A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2.5%</w:t>
            </w:r>
          </w:p>
        </w:tc>
      </w:tr>
      <w:tr w:rsidR="00D61342" w:rsidRPr="00D61342" w14:paraId="6B5DCC8A" w14:textId="77777777" w:rsidTr="00D83BB4">
        <w:trPr>
          <w:trHeight w:val="278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294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JQ746678.1-PM-35210-06</w:t>
            </w: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200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352D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071F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1.3%-85.5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E8D5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2.3%-62.7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128B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8%-78.7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1379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8.3%-79.4%</w:t>
            </w:r>
          </w:p>
        </w:tc>
      </w:tr>
      <w:tr w:rsidR="00D61342" w:rsidRPr="00D61342" w14:paraId="551DCAC6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C432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6198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DD3B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4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188C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5.0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6CEE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5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B789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2%</w:t>
            </w:r>
          </w:p>
        </w:tc>
      </w:tr>
      <w:tr w:rsidR="00D61342" w:rsidRPr="00D61342" w14:paraId="14885DBF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8FD1F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7D6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EV-A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DA76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2.7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D41B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9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F796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3.8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FEFF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3.3%</w:t>
            </w:r>
          </w:p>
        </w:tc>
      </w:tr>
      <w:tr w:rsidR="00D61342" w:rsidRPr="00D61342" w14:paraId="53BF70F4" w14:textId="77777777" w:rsidTr="00D83BB4">
        <w:trPr>
          <w:trHeight w:val="278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12B72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KY792579.1-CV-A16-A10-BLR-IN</w:t>
            </w: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201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A40F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9FA6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2.8%-87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9918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2%-62.3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F5E0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6%-77.1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6924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6.5%-78%</w:t>
            </w:r>
          </w:p>
        </w:tc>
      </w:tr>
      <w:tr w:rsidR="00D61342" w:rsidRPr="00D61342" w14:paraId="6F93549D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D298A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785C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CVA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4A8C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6.1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B0B3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5.6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CD0C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9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0F51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7.9%</w:t>
            </w:r>
          </w:p>
        </w:tc>
      </w:tr>
      <w:tr w:rsidR="00D61342" w:rsidRPr="00D61342" w14:paraId="15519F76" w14:textId="77777777" w:rsidTr="00D83BB4">
        <w:trPr>
          <w:trHeight w:val="278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2021A" w14:textId="77777777" w:rsidR="002E76D3" w:rsidRPr="00D61342" w:rsidRDefault="002E76D3" w:rsidP="002E7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744AF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EV-A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2D1FB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3.1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E6405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68.7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00BDA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79.0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383BC" w14:textId="77777777" w:rsidR="002E76D3" w:rsidRPr="00D61342" w:rsidRDefault="002E76D3" w:rsidP="002E76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61342">
              <w:rPr>
                <w:rFonts w:ascii="Times New Roman" w:eastAsia="DengXian" w:hAnsi="Times New Roman" w:cs="Times New Roman"/>
                <w:kern w:val="0"/>
                <w:sz w:val="22"/>
              </w:rPr>
              <w:t>80.7%</w:t>
            </w:r>
          </w:p>
        </w:tc>
      </w:tr>
    </w:tbl>
    <w:p w14:paraId="1229DF1D" w14:textId="7408A2DC" w:rsidR="006F5C88" w:rsidRPr="00D61342" w:rsidRDefault="006F5C88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5EBEE52D" w14:textId="5E8F8378" w:rsidR="00A35017" w:rsidRPr="00081404" w:rsidRDefault="00A35017" w:rsidP="007F785E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  <w:sectPr w:rsidR="00A35017" w:rsidRPr="00081404" w:rsidSect="002E76D3"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44F92CD" w14:textId="053D501D" w:rsidR="00BC7FC9" w:rsidRPr="00081404" w:rsidRDefault="006579D7" w:rsidP="0054424A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lastRenderedPageBreak/>
        <w:t>Figure S1. Amino acid mutation in the VP1 region of CVA16 from Jixi</w:t>
      </w:r>
      <w:r w:rsidR="005F35DE" w:rsidRPr="00081404">
        <w:rPr>
          <w:rFonts w:hint="eastAsia"/>
          <w:noProof/>
        </w:rPr>
        <mc:AlternateContent>
          <mc:Choice Requires="wps">
            <w:drawing>
              <wp:inline distT="0" distB="0" distL="0" distR="0" wp14:anchorId="3FEF0D5B" wp14:editId="397000D8">
                <wp:extent cx="302895" cy="302895"/>
                <wp:effectExtent l="0" t="0" r="0" b="0"/>
                <wp:docPr id="1752390592" name="矩形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895" cy="302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E0EAAF" id="矩形 1" o:spid="_x0000_s1026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</w:p>
    <w:p w14:paraId="2E23D5DD" w14:textId="3AF92B35" w:rsidR="0035366E" w:rsidRPr="00081404" w:rsidRDefault="004C0100" w:rsidP="0054424A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eastAsia="SimSun" w:hAnsi="Times New Roman" w:cs="Times New Roman"/>
          <w:b/>
          <w:bCs/>
          <w:noProof/>
          <w:sz w:val="24"/>
          <w:szCs w:val="28"/>
          <w14:ligatures w14:val="standardContextual"/>
        </w:rPr>
        <w:drawing>
          <wp:inline distT="0" distB="0" distL="0" distR="0" wp14:anchorId="03FB57D0" wp14:editId="61DF080D">
            <wp:extent cx="5274310" cy="2942590"/>
            <wp:effectExtent l="0" t="0" r="2540" b="0"/>
            <wp:docPr id="17067034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703467" name="图片 17067034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0A648" w14:textId="142A371C" w:rsidR="007D1151" w:rsidRPr="00081404" w:rsidRDefault="007D1151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eastAsia="SimSun" w:hAnsi="Times New Roman" w:cs="Times New Roman"/>
          <w:b/>
          <w:bCs/>
          <w:sz w:val="24"/>
          <w:szCs w:val="28"/>
        </w:rPr>
        <w:br w:type="page"/>
      </w:r>
    </w:p>
    <w:p w14:paraId="3FF77AAE" w14:textId="3A9BEBD9" w:rsidR="007D1151" w:rsidRPr="00081404" w:rsidRDefault="007D1151" w:rsidP="0054424A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lastRenderedPageBreak/>
        <w:t>Figure S2.</w:t>
      </w:r>
      <w:r w:rsidR="00366AAA" w:rsidRPr="00081404">
        <w:rPr>
          <w:rFonts w:hint="eastAsia"/>
        </w:rPr>
        <w:t xml:space="preserve"> </w:t>
      </w:r>
      <w:r w:rsidR="00366AAA" w:rsidRPr="0008140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The genomic map of CVA16 B1c recombination events predicted by RDP4. The black band represents the full-length genome of CVA16 B1c; the number above indicates beginning and ending breakpoint positions. The grey band represents the genomic region where recombination events may occur.</w:t>
      </w:r>
    </w:p>
    <w:p w14:paraId="1A567302" w14:textId="5CDA5B90" w:rsidR="007D1151" w:rsidRPr="0054424A" w:rsidRDefault="007D1151" w:rsidP="0054424A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81404">
        <w:rPr>
          <w:rFonts w:ascii="Times New Roman" w:eastAsia="SimSun" w:hAnsi="Times New Roman" w:cs="Times New Roman" w:hint="eastAsia"/>
          <w:b/>
          <w:bCs/>
          <w:noProof/>
          <w:sz w:val="24"/>
          <w:szCs w:val="28"/>
          <w14:ligatures w14:val="standardContextual"/>
        </w:rPr>
        <w:drawing>
          <wp:inline distT="0" distB="0" distL="0" distR="0" wp14:anchorId="36A975B4" wp14:editId="7AE6E3DE">
            <wp:extent cx="5274310" cy="5788025"/>
            <wp:effectExtent l="0" t="0" r="2540" b="3175"/>
            <wp:docPr id="319556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56958" name="图片 3195569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1151" w:rsidRPr="00544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7B7BF" w14:textId="77777777" w:rsidR="00401032" w:rsidRDefault="00401032" w:rsidP="0086537A">
      <w:r>
        <w:separator/>
      </w:r>
    </w:p>
  </w:endnote>
  <w:endnote w:type="continuationSeparator" w:id="0">
    <w:p w14:paraId="1EA9A247" w14:textId="77777777" w:rsidR="00401032" w:rsidRDefault="00401032" w:rsidP="00865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9A658" w14:textId="77777777" w:rsidR="00401032" w:rsidRDefault="00401032" w:rsidP="0086537A">
      <w:r>
        <w:separator/>
      </w:r>
    </w:p>
  </w:footnote>
  <w:footnote w:type="continuationSeparator" w:id="0">
    <w:p w14:paraId="5D97644F" w14:textId="77777777" w:rsidR="00401032" w:rsidRDefault="00401032" w:rsidP="00865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C9"/>
    <w:rsid w:val="00030E09"/>
    <w:rsid w:val="00034073"/>
    <w:rsid w:val="000540A8"/>
    <w:rsid w:val="00081404"/>
    <w:rsid w:val="000952E4"/>
    <w:rsid w:val="000C7C1E"/>
    <w:rsid w:val="000D5565"/>
    <w:rsid w:val="000E349C"/>
    <w:rsid w:val="000F56E1"/>
    <w:rsid w:val="00147E68"/>
    <w:rsid w:val="0015610D"/>
    <w:rsid w:val="00156FBC"/>
    <w:rsid w:val="001833F2"/>
    <w:rsid w:val="00184FCA"/>
    <w:rsid w:val="001A3335"/>
    <w:rsid w:val="001F53BE"/>
    <w:rsid w:val="002019B7"/>
    <w:rsid w:val="00227F9D"/>
    <w:rsid w:val="00262F59"/>
    <w:rsid w:val="002A53B5"/>
    <w:rsid w:val="002B0C3D"/>
    <w:rsid w:val="002B145A"/>
    <w:rsid w:val="002D1F1F"/>
    <w:rsid w:val="002E76D3"/>
    <w:rsid w:val="002F79C0"/>
    <w:rsid w:val="00340161"/>
    <w:rsid w:val="0035366E"/>
    <w:rsid w:val="00360906"/>
    <w:rsid w:val="00366AAA"/>
    <w:rsid w:val="003A0F18"/>
    <w:rsid w:val="003E0A53"/>
    <w:rsid w:val="003F6A43"/>
    <w:rsid w:val="00401032"/>
    <w:rsid w:val="004067EA"/>
    <w:rsid w:val="0048619C"/>
    <w:rsid w:val="004C0100"/>
    <w:rsid w:val="00515A5A"/>
    <w:rsid w:val="0054424A"/>
    <w:rsid w:val="005544AF"/>
    <w:rsid w:val="005772B8"/>
    <w:rsid w:val="005B35C3"/>
    <w:rsid w:val="005F0289"/>
    <w:rsid w:val="005F35DE"/>
    <w:rsid w:val="00607323"/>
    <w:rsid w:val="006213A6"/>
    <w:rsid w:val="00623719"/>
    <w:rsid w:val="0064580C"/>
    <w:rsid w:val="006579D7"/>
    <w:rsid w:val="006613AB"/>
    <w:rsid w:val="00685311"/>
    <w:rsid w:val="006A0C31"/>
    <w:rsid w:val="006C644E"/>
    <w:rsid w:val="006E7DC6"/>
    <w:rsid w:val="006F5C88"/>
    <w:rsid w:val="00715662"/>
    <w:rsid w:val="00744591"/>
    <w:rsid w:val="00745F47"/>
    <w:rsid w:val="007620DC"/>
    <w:rsid w:val="007D1151"/>
    <w:rsid w:val="007E71F1"/>
    <w:rsid w:val="007F785E"/>
    <w:rsid w:val="0083172E"/>
    <w:rsid w:val="00863A4D"/>
    <w:rsid w:val="0086537A"/>
    <w:rsid w:val="008F1E7B"/>
    <w:rsid w:val="009237FC"/>
    <w:rsid w:val="00960C2A"/>
    <w:rsid w:val="009651AD"/>
    <w:rsid w:val="00974EDC"/>
    <w:rsid w:val="00987370"/>
    <w:rsid w:val="009C4817"/>
    <w:rsid w:val="00A102CC"/>
    <w:rsid w:val="00A32C64"/>
    <w:rsid w:val="00A35017"/>
    <w:rsid w:val="00A521C3"/>
    <w:rsid w:val="00AA29D8"/>
    <w:rsid w:val="00AB1B44"/>
    <w:rsid w:val="00AC2DBE"/>
    <w:rsid w:val="00AD7241"/>
    <w:rsid w:val="00B44125"/>
    <w:rsid w:val="00B861A8"/>
    <w:rsid w:val="00B861BD"/>
    <w:rsid w:val="00BC0DF0"/>
    <w:rsid w:val="00BC7FC9"/>
    <w:rsid w:val="00BD6794"/>
    <w:rsid w:val="00C36E2E"/>
    <w:rsid w:val="00C41B8C"/>
    <w:rsid w:val="00C45690"/>
    <w:rsid w:val="00C733DE"/>
    <w:rsid w:val="00CA314D"/>
    <w:rsid w:val="00CA7B52"/>
    <w:rsid w:val="00CB697F"/>
    <w:rsid w:val="00D16DCC"/>
    <w:rsid w:val="00D30BC2"/>
    <w:rsid w:val="00D61342"/>
    <w:rsid w:val="00D83BB4"/>
    <w:rsid w:val="00DC46D7"/>
    <w:rsid w:val="00E52A48"/>
    <w:rsid w:val="00E53DD9"/>
    <w:rsid w:val="00E915DE"/>
    <w:rsid w:val="00EC500F"/>
    <w:rsid w:val="00F04F42"/>
    <w:rsid w:val="00F32D8C"/>
    <w:rsid w:val="00F46238"/>
    <w:rsid w:val="00F610FA"/>
    <w:rsid w:val="00F96C58"/>
    <w:rsid w:val="00FA41CA"/>
    <w:rsid w:val="00FB5AFD"/>
    <w:rsid w:val="00FE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F98ED"/>
  <w15:chartTrackingRefBased/>
  <w15:docId w15:val="{3B0C1899-A7A4-4A75-B68D-70453153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FC9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3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37A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5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37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9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8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319753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7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214366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647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24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5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06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17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44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4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373477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77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30965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70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1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2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622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72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6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7</Words>
  <Characters>7053</Characters>
  <Application>Microsoft Office Word</Application>
  <DocSecurity>0</DocSecurity>
  <Lines>58</Lines>
  <Paragraphs>16</Paragraphs>
  <ScaleCrop>false</ScaleCrop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Adaeze Catherine Awogu</cp:lastModifiedBy>
  <cp:revision>10</cp:revision>
  <dcterms:created xsi:type="dcterms:W3CDTF">2025-07-02T09:24:00Z</dcterms:created>
  <dcterms:modified xsi:type="dcterms:W3CDTF">2025-07-23T16:38:00Z</dcterms:modified>
</cp:coreProperties>
</file>